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AA39B" w14:textId="5C00EEB6" w:rsidR="00500AF9" w:rsidRPr="00055E44" w:rsidRDefault="00500AF9" w:rsidP="00500AF9">
      <w:pPr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S</w:t>
      </w:r>
      <w:r w:rsidRPr="00055E44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10</w:t>
      </w: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Table</w:t>
      </w:r>
      <w:r w:rsidRPr="00055E44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.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Generalized linear mixed </w:t>
      </w:r>
      <w:proofErr w:type="gramStart"/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models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proofErr w:type="gramEnd"/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GLMM) parameter estimates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>for association between ‘</w:t>
      </w:r>
      <w:r w:rsidRPr="00055E44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molecular-FGS’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and </w:t>
      </w:r>
      <w:r w:rsidRPr="00055E44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>S. haematobium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 infection status by urine filtration (n=537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05"/>
        <w:gridCol w:w="1370"/>
        <w:gridCol w:w="2334"/>
        <w:gridCol w:w="1817"/>
      </w:tblGrid>
      <w:tr w:rsidR="00500AF9" w:rsidRPr="00055E44" w14:paraId="4361710D" w14:textId="77777777" w:rsidTr="00AE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  <w:noWrap/>
            <w:hideMark/>
          </w:tcPr>
          <w:p w14:paraId="77A34D78" w14:textId="77777777" w:rsidR="00500AF9" w:rsidRPr="00055E44" w:rsidRDefault="00500AF9" w:rsidP="00AE74E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737" w:type="pct"/>
            <w:noWrap/>
            <w:hideMark/>
          </w:tcPr>
          <w:p w14:paraId="4EDFDE78" w14:textId="77777777" w:rsidR="00500AF9" w:rsidRPr="00055E44" w:rsidRDefault="00500AF9" w:rsidP="00AE74E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</w:t>
            </w: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95" w:type="pct"/>
            <w:noWrap/>
            <w:hideMark/>
          </w:tcPr>
          <w:p w14:paraId="7D666E64" w14:textId="77777777" w:rsidR="00500AF9" w:rsidRPr="00055E44" w:rsidRDefault="00500AF9" w:rsidP="00AE74E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% CI</w:t>
            </w: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6" w:type="pct"/>
            <w:noWrap/>
            <w:hideMark/>
          </w:tcPr>
          <w:p w14:paraId="5DA5F97F" w14:textId="77777777" w:rsidR="00500AF9" w:rsidRPr="00055E44" w:rsidRDefault="00500AF9" w:rsidP="00AE74E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p-value</w:t>
            </w:r>
          </w:p>
        </w:tc>
      </w:tr>
      <w:tr w:rsidR="00500AF9" w:rsidRPr="00055E44" w14:paraId="3D4805E4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  <w:hideMark/>
          </w:tcPr>
          <w:p w14:paraId="0C3AD97E" w14:textId="77777777" w:rsidR="00500AF9" w:rsidRPr="00055E44" w:rsidRDefault="00500AF9" w:rsidP="00AE74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. haematobium </w:t>
            </w: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y urine microscopy</w:t>
            </w:r>
          </w:p>
        </w:tc>
        <w:tc>
          <w:tcPr>
            <w:tcW w:w="737" w:type="pct"/>
            <w:noWrap/>
            <w:hideMark/>
          </w:tcPr>
          <w:p w14:paraId="48B65B1D" w14:textId="77777777" w:rsidR="00500AF9" w:rsidRPr="00055E44" w:rsidRDefault="00500AF9" w:rsidP="00AE74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·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295" w:type="pct"/>
            <w:noWrap/>
            <w:hideMark/>
          </w:tcPr>
          <w:p w14:paraId="16D2450C" w14:textId="77777777" w:rsidR="00500AF9" w:rsidRPr="00055E44" w:rsidRDefault="00500AF9" w:rsidP="00AE74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·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7·2</w:t>
            </w:r>
          </w:p>
        </w:tc>
        <w:tc>
          <w:tcPr>
            <w:tcW w:w="996" w:type="pct"/>
            <w:noWrap/>
            <w:hideMark/>
          </w:tcPr>
          <w:p w14:paraId="1BAFAB36" w14:textId="77777777" w:rsidR="00500AF9" w:rsidRPr="00055E44" w:rsidRDefault="00500AF9" w:rsidP="00AE74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&lt;0·001</w:t>
            </w:r>
          </w:p>
        </w:tc>
      </w:tr>
      <w:tr w:rsidR="00500AF9" w:rsidRPr="00055E44" w14:paraId="095F2363" w14:textId="77777777" w:rsidTr="00AE7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  <w:hideMark/>
          </w:tcPr>
          <w:p w14:paraId="0F16DC6A" w14:textId="77777777" w:rsidR="00500AF9" w:rsidRPr="00055E44" w:rsidRDefault="00500AF9" w:rsidP="00AE74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andardized age</w:t>
            </w:r>
          </w:p>
        </w:tc>
        <w:tc>
          <w:tcPr>
            <w:tcW w:w="737" w:type="pct"/>
            <w:noWrap/>
            <w:hideMark/>
          </w:tcPr>
          <w:p w14:paraId="7B128726" w14:textId="77777777" w:rsidR="00500AF9" w:rsidRPr="00055E44" w:rsidRDefault="00500AF9" w:rsidP="00AE74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·8</w:t>
            </w:r>
          </w:p>
        </w:tc>
        <w:tc>
          <w:tcPr>
            <w:tcW w:w="1295" w:type="pct"/>
            <w:noWrap/>
            <w:hideMark/>
          </w:tcPr>
          <w:p w14:paraId="10D7C94C" w14:textId="77777777" w:rsidR="00500AF9" w:rsidRPr="00055E44" w:rsidRDefault="00500AF9" w:rsidP="00AE74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·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055E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 1·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6" w:type="pct"/>
            <w:noWrap/>
            <w:hideMark/>
          </w:tcPr>
          <w:p w14:paraId="41523244" w14:textId="77777777" w:rsidR="00500AF9" w:rsidRPr="00055E44" w:rsidRDefault="00500AF9" w:rsidP="00AE74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0·3</w:t>
            </w:r>
          </w:p>
        </w:tc>
      </w:tr>
      <w:tr w:rsidR="00500AF9" w:rsidRPr="00055E44" w14:paraId="3315D41D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21DD47C9" w14:textId="77777777" w:rsidR="00500AF9" w:rsidRPr="00A974A5" w:rsidRDefault="00500AF9" w:rsidP="00AE74EE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974A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974A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 AOR = Adjusted Odds Ratio, CI = Confidence Interval</w:t>
            </w:r>
          </w:p>
          <w:p w14:paraId="4117B40D" w14:textId="77777777" w:rsidR="00500AF9" w:rsidRDefault="00500AF9" w:rsidP="00AE74E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A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adjusted for standardized ag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  <w:p w14:paraId="45631BE2" w14:textId="77777777" w:rsidR="00500AF9" w:rsidRDefault="00500AF9" w:rsidP="00AE74EE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974A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tandardized age was selected as a confounder based on univariable associations with </w:t>
            </w:r>
            <w:proofErr w:type="gramStart"/>
            <w:r w:rsidRPr="00A974A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utcomes  and</w:t>
            </w:r>
            <w:proofErr w:type="gramEnd"/>
            <w:r w:rsidRPr="00A974A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74A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riori </w:t>
            </w:r>
            <w:r w:rsidRPr="00A974A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knowledge on the distinct age-related differences in FGS morbidity manifestatio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  <w:p w14:paraId="063179AF" w14:textId="77777777" w:rsidR="00500AF9" w:rsidRPr="00A974A5" w:rsidRDefault="00500AF9" w:rsidP="00AE74EE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illage was treated as a random effect.</w:t>
            </w:r>
          </w:p>
        </w:tc>
      </w:tr>
    </w:tbl>
    <w:p w14:paraId="67773672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AF9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A73F2"/>
    <w:rsid w:val="004B32F7"/>
    <w:rsid w:val="004F6F28"/>
    <w:rsid w:val="00500AF9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E8352"/>
  <w15:chartTrackingRefBased/>
  <w15:docId w15:val="{FDDB63D6-7095-2549-95BE-A53835F8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AF9"/>
  </w:style>
  <w:style w:type="paragraph" w:styleId="Heading1">
    <w:name w:val="heading 1"/>
    <w:basedOn w:val="Normal"/>
    <w:next w:val="Normal"/>
    <w:link w:val="Heading1Char"/>
    <w:uiPriority w:val="9"/>
    <w:qFormat/>
    <w:rsid w:val="00500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A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A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A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A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A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A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AF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00AF9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1</cp:revision>
  <dcterms:created xsi:type="dcterms:W3CDTF">2024-04-08T09:39:00Z</dcterms:created>
  <dcterms:modified xsi:type="dcterms:W3CDTF">2024-04-08T09:39:00Z</dcterms:modified>
</cp:coreProperties>
</file>